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Appendix S1. </w:t>
      </w:r>
      <w:r>
        <w:rPr>
          <w:rFonts w:cs="Times New Roman" w:ascii="Times New Roman" w:hAnsi="Times New Roman"/>
          <w:sz w:val="24"/>
          <w:szCs w:val="24"/>
          <w:lang w:val="en-GB"/>
        </w:rPr>
        <w:t>Discrete time dynamics of the grazed grassland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grass biomas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(t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partitioned into live and standing dead grass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(B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L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(t)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, B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(t)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oth expressed in organic matter (g OM h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. Grazed grass dynamics read: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B(t+1)=A(t,B(t))=A(t,B(t))-G(u(t),B(t))</w:t>
      </w: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i/>
          <w:iCs/>
          <w:sz w:val="24"/>
          <w:szCs w:val="24"/>
        </w:rPr>
        <w:t>for t = 0,1,…,T</w:t>
      </w:r>
      <w:r>
        <w:rPr>
          <w:rFonts w:cs="Times New Roman" w:ascii="Times New Roman" w:hAnsi="Times New Roman"/>
          <w:sz w:val="24"/>
          <w:szCs w:val="24"/>
        </w:rPr>
        <w:tab/>
        <w:t xml:space="preserve">(eqn S1)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ere matrix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encompasses the transition rates defining grass dynamics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a vector representing the biomass harvested through grazing. Matrix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s specified as follows: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mr>
            </m:m>
          </m:e>
        </m:d>
      </m:oMath>
      <w:r>
        <w:rPr>
          <w:rFonts w:cs="Times New Roman" w:ascii="Times New Roman" w:hAnsi="Times New Roman"/>
          <w:sz w:val="24"/>
          <w:szCs w:val="24"/>
          <w:lang w:val="en-GB"/>
        </w:rPr>
        <w:tab/>
        <w:t>(eqn S2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-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S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(t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/>
        </w:rPr>
        <w:t>D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(t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mont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>) stand for the senescence and decay rate coefficients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- growth rat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G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(B, t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g OM mont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is the product of a potential growth rate 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γ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1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(t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(g 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−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ont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, also time dependent, and the relative light interception by live mass based on Beer’s law: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γ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βμ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</m:e>
                </m:d>
              </m:e>
            </m:d>
          </m:e>
        </m:d>
      </m:oMath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(eqn S3)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here γ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t) is the maximum possible per month increase in grass mass under ideal environmental conditions (i.e. without  nitrogen or water limitation),  β an attenuation coefficient related to sun angle and μ is a specific leaf area (m² gO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−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arvest through grazing represents the control variable. It depends on grazing intensity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u(t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expressed in Livestock Unit per square meter. Each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LU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equires a certain amount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q </w:t>
      </w:r>
      <w:r>
        <w:rPr>
          <w:rFonts w:cs="Times New Roman" w:ascii="Times New Roman" w:hAnsi="Times New Roman"/>
          <w:sz w:val="24"/>
          <w:szCs w:val="24"/>
          <w:lang w:val="en-GB"/>
        </w:rPr>
        <w:t>of grass per month corresponding to the unit feed requirement in terms of biomass of one livestock unit on a monthly basis (gOM mont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. We assume that biomass harvest through grazing operates with a preference for live grass: 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eqArr>
          <m:e>
            <m:d>
              <m:dPr>
                <m:begChr m:val="{"/>
                <m:endChr m:val="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=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q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∗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</m:e>
                </m:d>
              </m:e>
              <m:e/>
            </m:d>
          </m:e>
        </m:eqArr>
      </m:oMath>
      <w:r>
        <w:rPr>
          <w:rFonts w:cs="Times New Roman" w:ascii="Times New Roman" w:hAnsi="Times New Roman"/>
          <w:sz w:val="24"/>
          <w:szCs w:val="24"/>
        </w:rPr>
        <w:tab/>
        <w:t>(eqn S4)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i/>
          <w:sz w:val="24"/>
          <w:szCs w:val="24"/>
        </w:rPr>
        <w:t>B*(t)=A(t,B(t)) B(t)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state of grass biomass determines grass height which is denote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(B)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15:38:00Z</dcterms:created>
  <dc:creator>rsabatier</dc:creator>
  <dc:description/>
  <cp:keywords/>
  <dc:language>en-US</dc:language>
  <cp:lastModifiedBy>RSabatier</cp:lastModifiedBy>
  <dcterms:modified xsi:type="dcterms:W3CDTF">2010-11-17T13:43:00Z</dcterms:modified>
  <cp:revision>5</cp:revision>
  <dc:subject/>
  <dc:title>Appendix S1</dc:title>
</cp:coreProperties>
</file>